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50BA" w:rsidRPr="00BE05E5" w:rsidRDefault="00625B1D" w:rsidP="00403B27">
      <w:pPr>
        <w:jc w:val="center"/>
        <w:rPr>
          <w:rFonts w:asciiTheme="minorHAnsi" w:hAnsiTheme="minorHAnsi"/>
          <w:b/>
          <w:sz w:val="22"/>
        </w:rPr>
      </w:pPr>
      <w:r w:rsidRPr="00BE05E5">
        <w:rPr>
          <w:rFonts w:asciiTheme="minorHAnsi" w:hAnsiTheme="minorHAnsi" w:cs="Calibri"/>
          <w:b/>
          <w:sz w:val="22"/>
        </w:rPr>
        <w:t>Table</w:t>
      </w:r>
      <w:r w:rsidR="00017193" w:rsidRPr="00BE05E5">
        <w:rPr>
          <w:rFonts w:asciiTheme="minorHAnsi" w:hAnsiTheme="minorHAnsi" w:cs="Calibri"/>
          <w:b/>
          <w:sz w:val="22"/>
        </w:rPr>
        <w:t xml:space="preserve"> S</w:t>
      </w:r>
      <w:r w:rsidRPr="00BE05E5">
        <w:rPr>
          <w:rFonts w:asciiTheme="minorHAnsi" w:hAnsiTheme="minorHAnsi" w:cs="Calibri"/>
          <w:b/>
          <w:sz w:val="22"/>
        </w:rPr>
        <w:t xml:space="preserve">1. </w:t>
      </w:r>
      <w:r w:rsidR="009E734E" w:rsidRPr="00BE05E5">
        <w:rPr>
          <w:rFonts w:asciiTheme="minorHAnsi" w:hAnsiTheme="minorHAnsi" w:cs="Calibri"/>
          <w:b/>
          <w:sz w:val="22"/>
        </w:rPr>
        <w:t>Demographic data</w:t>
      </w:r>
      <w:r w:rsidR="001125F4" w:rsidRPr="00BE05E5">
        <w:rPr>
          <w:rFonts w:asciiTheme="minorHAnsi" w:hAnsiTheme="minorHAnsi" w:cs="Calibri"/>
          <w:b/>
          <w:sz w:val="22"/>
        </w:rPr>
        <w:t xml:space="preserve"> of </w:t>
      </w:r>
      <w:r w:rsidR="009E734E" w:rsidRPr="00BE05E5">
        <w:rPr>
          <w:rFonts w:asciiTheme="minorHAnsi" w:hAnsiTheme="minorHAnsi" w:cs="Calibri" w:hint="eastAsia"/>
          <w:b/>
          <w:sz w:val="22"/>
        </w:rPr>
        <w:t>each</w:t>
      </w:r>
      <w:r w:rsidR="001125F4" w:rsidRPr="00BE05E5">
        <w:rPr>
          <w:rFonts w:asciiTheme="minorHAnsi" w:hAnsiTheme="minorHAnsi" w:cs="Calibri"/>
          <w:b/>
          <w:sz w:val="22"/>
        </w:rPr>
        <w:t xml:space="preserve"> groups</w:t>
      </w:r>
      <w:r w:rsidR="009E734E" w:rsidRPr="00BE05E5">
        <w:rPr>
          <w:rFonts w:asciiTheme="minorHAnsi" w:hAnsiTheme="minorHAnsi" w:cs="Calibri" w:hint="eastAsia"/>
          <w:b/>
          <w:sz w:val="22"/>
        </w:rPr>
        <w:t>.</w:t>
      </w:r>
      <w:r w:rsidR="00E82276" w:rsidRPr="00BE05E5">
        <w:rPr>
          <w:rFonts w:asciiTheme="minorHAnsi" w:hAnsiTheme="minorHAnsi" w:cs="Calibri"/>
          <w:b/>
          <w:sz w:val="22"/>
        </w:rPr>
        <w:t xml:space="preserve"> </w:t>
      </w:r>
    </w:p>
    <w:tbl>
      <w:tblPr>
        <w:tblW w:w="104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37"/>
        <w:gridCol w:w="1528"/>
        <w:gridCol w:w="1528"/>
        <w:gridCol w:w="1733"/>
        <w:gridCol w:w="1813"/>
        <w:gridCol w:w="1096"/>
      </w:tblGrid>
      <w:tr w:rsidR="00BE05E5" w:rsidRPr="00BE05E5" w:rsidTr="009E734E">
        <w:trPr>
          <w:trHeight w:val="306"/>
          <w:jc w:val="center"/>
        </w:trPr>
        <w:tc>
          <w:tcPr>
            <w:tcW w:w="2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2795" w:rsidRPr="00BE05E5" w:rsidRDefault="004C0349" w:rsidP="008E2155">
            <w:pPr>
              <w:jc w:val="center"/>
              <w:rPr>
                <w:rFonts w:asciiTheme="minorHAnsi" w:hAnsiTheme="minorHAnsi" w:cs="Calibri"/>
                <w:sz w:val="22"/>
              </w:rPr>
            </w:pPr>
            <w:r w:rsidRPr="00BE05E5">
              <w:rPr>
                <w:rFonts w:asciiTheme="minorHAnsi" w:hAnsiTheme="minorHAnsi" w:cs="Calibri"/>
                <w:b/>
                <w:sz w:val="22"/>
              </w:rPr>
              <w:t xml:space="preserve">Demographic data 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2795" w:rsidRPr="00BE05E5" w:rsidRDefault="00742795" w:rsidP="004C0349">
            <w:pPr>
              <w:jc w:val="center"/>
              <w:rPr>
                <w:rFonts w:asciiTheme="minorHAnsi" w:hAnsiTheme="minorHAnsi" w:cs="Calibri"/>
                <w:b/>
                <w:sz w:val="22"/>
              </w:rPr>
            </w:pPr>
            <w:r w:rsidRPr="00BE05E5">
              <w:rPr>
                <w:rFonts w:asciiTheme="minorHAnsi" w:hAnsiTheme="minorHAnsi" w:cs="Calibri" w:hint="eastAsia"/>
                <w:b/>
                <w:sz w:val="22"/>
              </w:rPr>
              <w:t>P</w:t>
            </w:r>
            <w:r w:rsidRPr="00BE05E5">
              <w:rPr>
                <w:rFonts w:asciiTheme="minorHAnsi" w:hAnsiTheme="minorHAnsi" w:cs="Calibri"/>
                <w:b/>
                <w:sz w:val="22"/>
              </w:rPr>
              <w:t>LA</w:t>
            </w:r>
          </w:p>
          <w:p w:rsidR="00C55AA1" w:rsidRPr="00BE05E5" w:rsidRDefault="00C55AA1" w:rsidP="00C55AA1">
            <w:pPr>
              <w:jc w:val="center"/>
              <w:rPr>
                <w:rFonts w:asciiTheme="minorHAnsi" w:hAnsiTheme="minorHAnsi" w:cs="Calibri"/>
                <w:b/>
                <w:sz w:val="22"/>
              </w:rPr>
            </w:pPr>
            <w:r w:rsidRPr="00BE05E5">
              <w:rPr>
                <w:rFonts w:asciiTheme="minorHAnsi" w:hAnsiTheme="minorHAnsi" w:cs="Calibri"/>
                <w:b/>
                <w:sz w:val="22"/>
              </w:rPr>
              <w:t>N</w:t>
            </w:r>
            <w:r w:rsidRPr="00BE05E5">
              <w:rPr>
                <w:rFonts w:asciiTheme="minorHAnsi" w:hAnsiTheme="minorHAnsi" w:cs="Calibri" w:hint="eastAsia"/>
                <w:b/>
                <w:sz w:val="22"/>
              </w:rPr>
              <w:t>=</w:t>
            </w:r>
            <w:r w:rsidRPr="00BE05E5">
              <w:rPr>
                <w:rFonts w:asciiTheme="minorHAnsi" w:hAnsiTheme="minorHAnsi" w:cs="Calibri"/>
                <w:b/>
                <w:sz w:val="22"/>
              </w:rPr>
              <w:t>392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2795" w:rsidRPr="00BE05E5" w:rsidRDefault="00742795" w:rsidP="004C0349">
            <w:pPr>
              <w:jc w:val="center"/>
              <w:rPr>
                <w:rFonts w:asciiTheme="minorHAnsi" w:hAnsiTheme="minorHAnsi" w:cs="Calibri"/>
                <w:b/>
                <w:sz w:val="22"/>
              </w:rPr>
            </w:pPr>
            <w:r w:rsidRPr="00BE05E5">
              <w:rPr>
                <w:rFonts w:asciiTheme="minorHAnsi" w:hAnsiTheme="minorHAnsi" w:cs="Calibri"/>
                <w:b/>
                <w:sz w:val="22"/>
              </w:rPr>
              <w:t>Healthy individuals</w:t>
            </w:r>
          </w:p>
          <w:p w:rsidR="00C55AA1" w:rsidRPr="00BE05E5" w:rsidRDefault="00C55AA1" w:rsidP="004C034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BE05E5">
              <w:rPr>
                <w:rFonts w:asciiTheme="minorHAnsi" w:hAnsiTheme="minorHAnsi" w:cstheme="minorHAnsi"/>
                <w:b/>
                <w:bCs/>
                <w:sz w:val="22"/>
              </w:rPr>
              <w:t>N=50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2795" w:rsidRPr="00BE05E5" w:rsidRDefault="00742795" w:rsidP="004C034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BE05E5">
              <w:rPr>
                <w:rFonts w:asciiTheme="minorHAnsi" w:hAnsiTheme="minorHAnsi" w:cstheme="minorHAnsi"/>
                <w:b/>
                <w:bCs/>
                <w:sz w:val="22"/>
              </w:rPr>
              <w:t>Extraperitoneal infection</w:t>
            </w:r>
          </w:p>
          <w:p w:rsidR="00C55AA1" w:rsidRPr="00BE05E5" w:rsidRDefault="00C55AA1" w:rsidP="004C034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BE05E5">
              <w:rPr>
                <w:rFonts w:asciiTheme="minorHAnsi" w:hAnsiTheme="minorHAnsi" w:cstheme="minorHAnsi"/>
                <w:b/>
                <w:bCs/>
                <w:sz w:val="22"/>
              </w:rPr>
              <w:t>N=38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2795" w:rsidRPr="00BE05E5" w:rsidRDefault="00742795" w:rsidP="004C0349">
            <w:pPr>
              <w:jc w:val="center"/>
              <w:rPr>
                <w:rFonts w:asciiTheme="minorHAnsi" w:hAnsiTheme="minorHAnsi" w:cs="Calibri"/>
                <w:b/>
                <w:bCs/>
                <w:sz w:val="22"/>
              </w:rPr>
            </w:pPr>
            <w:r w:rsidRPr="00BE05E5">
              <w:rPr>
                <w:rFonts w:asciiTheme="minorHAnsi" w:hAnsiTheme="minorHAnsi" w:cs="Calibri"/>
                <w:b/>
                <w:bCs/>
                <w:sz w:val="22"/>
              </w:rPr>
              <w:t>Non-infectious liver diseases</w:t>
            </w:r>
          </w:p>
          <w:p w:rsidR="00C55AA1" w:rsidRPr="00BE05E5" w:rsidRDefault="00C55AA1" w:rsidP="004C0349">
            <w:pPr>
              <w:jc w:val="center"/>
              <w:rPr>
                <w:rFonts w:asciiTheme="minorHAnsi" w:hAnsiTheme="minorHAnsi" w:cs="Calibri"/>
                <w:b/>
                <w:bCs/>
                <w:sz w:val="22"/>
              </w:rPr>
            </w:pPr>
            <w:r w:rsidRPr="00BE05E5">
              <w:rPr>
                <w:rFonts w:asciiTheme="minorHAnsi" w:hAnsiTheme="minorHAnsi" w:cs="Calibri"/>
                <w:b/>
                <w:bCs/>
                <w:sz w:val="22"/>
              </w:rPr>
              <w:t>N=28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2795" w:rsidRPr="00BE05E5" w:rsidRDefault="00742795" w:rsidP="004C0349">
            <w:pPr>
              <w:jc w:val="center"/>
              <w:rPr>
                <w:rFonts w:asciiTheme="minorHAnsi" w:hAnsiTheme="minorHAnsi" w:cs="Calibri"/>
                <w:b/>
                <w:bCs/>
                <w:sz w:val="22"/>
              </w:rPr>
            </w:pPr>
            <w:r w:rsidRPr="00BE05E5">
              <w:rPr>
                <w:rFonts w:asciiTheme="minorHAnsi" w:hAnsiTheme="minorHAnsi" w:cs="Calibri" w:hint="eastAsia"/>
                <w:b/>
                <w:bCs/>
                <w:sz w:val="22"/>
              </w:rPr>
              <w:t>P</w:t>
            </w:r>
            <w:r w:rsidRPr="00BE05E5">
              <w:rPr>
                <w:rFonts w:asciiTheme="minorHAnsi" w:hAnsiTheme="minorHAnsi" w:cs="Calibri"/>
                <w:b/>
                <w:bCs/>
                <w:sz w:val="22"/>
              </w:rPr>
              <w:t xml:space="preserve"> value</w:t>
            </w:r>
          </w:p>
        </w:tc>
      </w:tr>
      <w:tr w:rsidR="00BE05E5" w:rsidRPr="00BE05E5" w:rsidTr="009E734E">
        <w:trPr>
          <w:trHeight w:val="306"/>
          <w:jc w:val="center"/>
        </w:trPr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0349" w:rsidRPr="00BE05E5" w:rsidRDefault="004C0349" w:rsidP="004C0349">
            <w:pPr>
              <w:jc w:val="left"/>
              <w:rPr>
                <w:rFonts w:asciiTheme="minorHAnsi" w:hAnsiTheme="minorHAnsi" w:cs="Calibri"/>
                <w:b/>
                <w:bCs/>
                <w:sz w:val="22"/>
              </w:rPr>
            </w:pPr>
            <w:r w:rsidRPr="00BE05E5">
              <w:rPr>
                <w:rFonts w:asciiTheme="minorHAnsi" w:hAnsiTheme="minorHAnsi" w:cs="Calibri"/>
                <w:b/>
                <w:bCs/>
                <w:sz w:val="22"/>
              </w:rPr>
              <w:t>Age (years)</w:t>
            </w:r>
            <w:r w:rsidR="009E734E" w:rsidRPr="00BE05E5">
              <w:rPr>
                <w:rFonts w:asciiTheme="minorHAnsi" w:hAnsiTheme="minorHAnsi" w:cs="Calibri"/>
                <w:b/>
                <w:bCs/>
                <w:sz w:val="22"/>
              </w:rPr>
              <w:t xml:space="preserve"> 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0349" w:rsidRPr="00BE05E5" w:rsidRDefault="004C0349" w:rsidP="004C0349">
            <w:pPr>
              <w:jc w:val="center"/>
              <w:rPr>
                <w:rFonts w:asciiTheme="minorHAnsi" w:hAnsiTheme="minorHAnsi" w:cstheme="minorHAnsi"/>
                <w:bCs/>
                <w:sz w:val="22"/>
              </w:rPr>
            </w:pPr>
            <w:r w:rsidRPr="00BE05E5">
              <w:rPr>
                <w:rFonts w:asciiTheme="minorHAnsi" w:hAnsiTheme="minorHAnsi" w:cstheme="minorHAnsi"/>
                <w:bCs/>
                <w:sz w:val="22"/>
              </w:rPr>
              <w:t>56.8±13.4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0349" w:rsidRPr="00BE05E5" w:rsidRDefault="004C0349" w:rsidP="004C0349">
            <w:pPr>
              <w:jc w:val="center"/>
              <w:rPr>
                <w:rFonts w:asciiTheme="minorHAnsi" w:hAnsiTheme="minorHAnsi" w:cstheme="minorHAnsi"/>
                <w:bCs/>
                <w:sz w:val="22"/>
              </w:rPr>
            </w:pPr>
            <w:r w:rsidRPr="00BE05E5">
              <w:rPr>
                <w:rFonts w:asciiTheme="minorHAnsi" w:hAnsiTheme="minorHAnsi" w:cstheme="minorHAnsi"/>
                <w:bCs/>
                <w:sz w:val="22"/>
              </w:rPr>
              <w:t>55.4±</w:t>
            </w:r>
            <w:r w:rsidR="00090EE9" w:rsidRPr="00BE05E5">
              <w:rPr>
                <w:rFonts w:asciiTheme="minorHAnsi" w:hAnsiTheme="minorHAnsi" w:cstheme="minorHAnsi"/>
                <w:bCs/>
                <w:sz w:val="22"/>
              </w:rPr>
              <w:t>3.6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0349" w:rsidRPr="00BE05E5" w:rsidRDefault="00090EE9" w:rsidP="004C0349">
            <w:pPr>
              <w:jc w:val="center"/>
              <w:rPr>
                <w:rFonts w:asciiTheme="minorHAnsi" w:hAnsiTheme="minorHAnsi" w:cstheme="minorHAnsi"/>
                <w:bCs/>
                <w:sz w:val="22"/>
              </w:rPr>
            </w:pPr>
            <w:r w:rsidRPr="00BE05E5">
              <w:rPr>
                <w:rFonts w:asciiTheme="minorHAnsi" w:hAnsiTheme="minorHAnsi" w:cstheme="minorHAnsi"/>
                <w:bCs/>
                <w:sz w:val="22"/>
              </w:rPr>
              <w:t>57.0±13.2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0349" w:rsidRPr="00BE05E5" w:rsidRDefault="00322F8B" w:rsidP="004C0349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E05E5">
              <w:rPr>
                <w:rFonts w:asciiTheme="minorHAnsi" w:hAnsiTheme="minorHAnsi" w:cstheme="minorHAnsi"/>
                <w:sz w:val="22"/>
              </w:rPr>
              <w:t>57.6</w:t>
            </w:r>
            <w:r w:rsidR="00E95D88" w:rsidRPr="00BE05E5">
              <w:rPr>
                <w:rFonts w:asciiTheme="minorHAnsi" w:hAnsiTheme="minorHAnsi" w:cstheme="minorHAnsi"/>
                <w:sz w:val="22"/>
              </w:rPr>
              <w:t>±9.6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0349" w:rsidRPr="00BE05E5" w:rsidRDefault="00C55AA1" w:rsidP="004C0349">
            <w:pPr>
              <w:jc w:val="center"/>
              <w:rPr>
                <w:rFonts w:asciiTheme="minorHAnsi" w:hAnsiTheme="minorHAnsi" w:cs="Calibri"/>
                <w:sz w:val="22"/>
              </w:rPr>
            </w:pPr>
            <w:r w:rsidRPr="00BE05E5">
              <w:rPr>
                <w:rFonts w:asciiTheme="minorHAnsi" w:hAnsiTheme="minorHAnsi" w:cs="Calibri" w:hint="eastAsia"/>
                <w:sz w:val="22"/>
              </w:rPr>
              <w:t>0</w:t>
            </w:r>
            <w:r w:rsidRPr="00BE05E5">
              <w:rPr>
                <w:rFonts w:asciiTheme="minorHAnsi" w:hAnsiTheme="minorHAnsi" w:cs="Calibri"/>
                <w:sz w:val="22"/>
              </w:rPr>
              <w:t>.889</w:t>
            </w:r>
          </w:p>
        </w:tc>
      </w:tr>
      <w:tr w:rsidR="00BE05E5" w:rsidRPr="00BE05E5" w:rsidTr="009E734E">
        <w:trPr>
          <w:trHeight w:val="306"/>
          <w:jc w:val="center"/>
        </w:trPr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0349" w:rsidRPr="00BE05E5" w:rsidRDefault="004C0349" w:rsidP="004C0349">
            <w:pPr>
              <w:jc w:val="left"/>
              <w:rPr>
                <w:rFonts w:asciiTheme="minorHAnsi" w:hAnsiTheme="minorHAnsi" w:cs="Calibri"/>
                <w:b/>
                <w:bCs/>
                <w:sz w:val="22"/>
              </w:rPr>
            </w:pPr>
            <w:r w:rsidRPr="00BE05E5">
              <w:rPr>
                <w:rFonts w:asciiTheme="minorHAnsi" w:hAnsiTheme="minorHAnsi" w:cs="Calibri"/>
                <w:b/>
                <w:bCs/>
                <w:sz w:val="22"/>
              </w:rPr>
              <w:t>Gender (Male/Female)</w:t>
            </w:r>
            <w:r w:rsidR="009E734E" w:rsidRPr="00BE05E5">
              <w:rPr>
                <w:rFonts w:asciiTheme="minorHAnsi" w:hAnsiTheme="minorHAnsi" w:cs="Calibri"/>
                <w:b/>
                <w:bCs/>
                <w:sz w:val="22"/>
              </w:rPr>
              <w:t xml:space="preserve"> 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0349" w:rsidRPr="00BE05E5" w:rsidRDefault="004C0349" w:rsidP="004C0349">
            <w:pPr>
              <w:jc w:val="center"/>
              <w:rPr>
                <w:rFonts w:asciiTheme="minorHAnsi" w:hAnsiTheme="minorHAnsi" w:cs="Calibri"/>
                <w:bCs/>
                <w:sz w:val="22"/>
              </w:rPr>
            </w:pPr>
            <w:r w:rsidRPr="00BE05E5">
              <w:rPr>
                <w:rFonts w:asciiTheme="minorHAnsi" w:hAnsiTheme="minorHAnsi" w:cs="Calibri"/>
                <w:bCs/>
                <w:sz w:val="22"/>
              </w:rPr>
              <w:t>223/169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0349" w:rsidRPr="00BE05E5" w:rsidRDefault="009E475D" w:rsidP="004C0349">
            <w:pPr>
              <w:jc w:val="center"/>
              <w:rPr>
                <w:rFonts w:asciiTheme="minorHAnsi" w:hAnsiTheme="minorHAnsi" w:cs="Calibri"/>
                <w:bCs/>
                <w:sz w:val="22"/>
              </w:rPr>
            </w:pPr>
            <w:r w:rsidRPr="00BE05E5">
              <w:rPr>
                <w:rFonts w:asciiTheme="minorHAnsi" w:hAnsiTheme="minorHAnsi" w:cs="Calibri" w:hint="eastAsia"/>
                <w:bCs/>
                <w:sz w:val="22"/>
              </w:rPr>
              <w:t>2</w:t>
            </w:r>
            <w:r w:rsidRPr="00BE05E5">
              <w:rPr>
                <w:rFonts w:asciiTheme="minorHAnsi" w:hAnsiTheme="minorHAnsi" w:cs="Calibri"/>
                <w:bCs/>
                <w:sz w:val="22"/>
              </w:rPr>
              <w:t>8/21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0349" w:rsidRPr="00BE05E5" w:rsidRDefault="001F395D" w:rsidP="001F395D">
            <w:pPr>
              <w:jc w:val="center"/>
              <w:rPr>
                <w:rFonts w:asciiTheme="minorHAnsi" w:hAnsiTheme="minorHAnsi" w:cs="Calibri"/>
                <w:bCs/>
                <w:sz w:val="22"/>
              </w:rPr>
            </w:pPr>
            <w:r w:rsidRPr="00BE05E5">
              <w:rPr>
                <w:rFonts w:asciiTheme="minorHAnsi" w:hAnsiTheme="minorHAnsi" w:cs="Calibri"/>
                <w:bCs/>
                <w:sz w:val="22"/>
              </w:rPr>
              <w:t>28</w:t>
            </w:r>
            <w:r w:rsidR="00D478E8" w:rsidRPr="00BE05E5">
              <w:rPr>
                <w:rFonts w:asciiTheme="minorHAnsi" w:hAnsiTheme="minorHAnsi" w:cs="Calibri"/>
                <w:bCs/>
                <w:sz w:val="22"/>
              </w:rPr>
              <w:t>/</w:t>
            </w:r>
            <w:r w:rsidRPr="00BE05E5">
              <w:rPr>
                <w:rFonts w:asciiTheme="minorHAnsi" w:hAnsiTheme="minorHAnsi" w:cs="Calibri"/>
                <w:bCs/>
                <w:sz w:val="22"/>
              </w:rPr>
              <w:t>1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0349" w:rsidRPr="00BE05E5" w:rsidRDefault="00D478E8" w:rsidP="008F443E">
            <w:pPr>
              <w:jc w:val="center"/>
              <w:rPr>
                <w:rFonts w:asciiTheme="minorHAnsi" w:hAnsiTheme="minorHAnsi" w:cs="Calibri"/>
                <w:sz w:val="22"/>
              </w:rPr>
            </w:pPr>
            <w:r w:rsidRPr="00BE05E5">
              <w:rPr>
                <w:rFonts w:asciiTheme="minorHAnsi" w:hAnsiTheme="minorHAnsi" w:cs="Calibri" w:hint="eastAsia"/>
                <w:bCs/>
                <w:sz w:val="22"/>
              </w:rPr>
              <w:t>1</w:t>
            </w:r>
            <w:r w:rsidR="008F443E" w:rsidRPr="00BE05E5">
              <w:rPr>
                <w:rFonts w:asciiTheme="minorHAnsi" w:hAnsiTheme="minorHAnsi" w:cs="Calibri"/>
                <w:bCs/>
                <w:sz w:val="22"/>
              </w:rPr>
              <w:t>2</w:t>
            </w:r>
            <w:r w:rsidRPr="00BE05E5">
              <w:rPr>
                <w:rFonts w:asciiTheme="minorHAnsi" w:hAnsiTheme="minorHAnsi" w:cs="Calibri"/>
                <w:bCs/>
                <w:sz w:val="22"/>
              </w:rPr>
              <w:t>/1</w:t>
            </w:r>
            <w:r w:rsidR="008F443E" w:rsidRPr="00BE05E5">
              <w:rPr>
                <w:rFonts w:asciiTheme="minorHAnsi" w:hAnsiTheme="minorHAnsi" w:cs="Calibri"/>
                <w:bCs/>
                <w:sz w:val="22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0349" w:rsidRPr="00BE05E5" w:rsidRDefault="00322F8B" w:rsidP="004C0349">
            <w:pPr>
              <w:jc w:val="center"/>
              <w:rPr>
                <w:rFonts w:asciiTheme="minorHAnsi" w:hAnsiTheme="minorHAnsi" w:cs="Calibri"/>
                <w:sz w:val="22"/>
              </w:rPr>
            </w:pPr>
            <w:r w:rsidRPr="00BE05E5">
              <w:rPr>
                <w:rFonts w:asciiTheme="minorHAnsi" w:hAnsiTheme="minorHAnsi" w:cs="Calibri" w:hint="eastAsia"/>
                <w:sz w:val="22"/>
              </w:rPr>
              <w:t>0</w:t>
            </w:r>
            <w:r w:rsidRPr="00BE05E5">
              <w:rPr>
                <w:rFonts w:asciiTheme="minorHAnsi" w:hAnsiTheme="minorHAnsi" w:cs="Calibri"/>
                <w:sz w:val="22"/>
              </w:rPr>
              <w:t>.090</w:t>
            </w:r>
          </w:p>
        </w:tc>
      </w:tr>
    </w:tbl>
    <w:p w:rsidR="004C0349" w:rsidRPr="00BE05E5" w:rsidRDefault="00403B27" w:rsidP="00403B27">
      <w:pPr>
        <w:jc w:val="center"/>
        <w:rPr>
          <w:rFonts w:asciiTheme="minorHAnsi" w:hAnsiTheme="minorHAnsi"/>
          <w:sz w:val="22"/>
        </w:rPr>
      </w:pPr>
      <w:r w:rsidRPr="00BE05E5">
        <w:rPr>
          <w:rFonts w:asciiTheme="minorHAnsi" w:hAnsiTheme="minorHAnsi"/>
          <w:sz w:val="22"/>
        </w:rPr>
        <w:t>PLA, pyogenic liver abscess.</w:t>
      </w:r>
    </w:p>
    <w:p w:rsidR="004C0349" w:rsidRPr="00BE05E5" w:rsidRDefault="004C0349">
      <w:pPr>
        <w:widowControl/>
        <w:jc w:val="left"/>
        <w:rPr>
          <w:rFonts w:asciiTheme="minorHAnsi" w:hAnsiTheme="minorHAnsi"/>
          <w:sz w:val="22"/>
        </w:rPr>
      </w:pPr>
      <w:r w:rsidRPr="00BE05E5">
        <w:rPr>
          <w:rFonts w:asciiTheme="minorHAnsi" w:hAnsiTheme="minorHAnsi"/>
          <w:sz w:val="22"/>
        </w:rPr>
        <w:br w:type="page"/>
      </w:r>
    </w:p>
    <w:p w:rsidR="00742795" w:rsidRPr="00BE05E5" w:rsidRDefault="009E734E" w:rsidP="00E82276">
      <w:pPr>
        <w:jc w:val="center"/>
        <w:rPr>
          <w:rFonts w:asciiTheme="minorHAnsi" w:hAnsiTheme="minorHAnsi"/>
          <w:sz w:val="22"/>
        </w:rPr>
      </w:pPr>
      <w:r w:rsidRPr="00BE05E5">
        <w:rPr>
          <w:rFonts w:asciiTheme="minorHAnsi" w:hAnsiTheme="minorHAnsi" w:cs="Calibri"/>
          <w:b/>
          <w:sz w:val="22"/>
        </w:rPr>
        <w:lastRenderedPageBreak/>
        <w:t>T</w:t>
      </w:r>
      <w:r w:rsidRPr="00BE05E5">
        <w:rPr>
          <w:rFonts w:asciiTheme="minorHAnsi" w:hAnsiTheme="minorHAnsi" w:cs="Calibri" w:hint="eastAsia"/>
          <w:b/>
          <w:sz w:val="22"/>
        </w:rPr>
        <w:t>able</w:t>
      </w:r>
      <w:r w:rsidRPr="00BE05E5">
        <w:rPr>
          <w:rFonts w:asciiTheme="minorHAnsi" w:hAnsiTheme="minorHAnsi" w:cs="Calibri"/>
          <w:b/>
          <w:sz w:val="22"/>
        </w:rPr>
        <w:t xml:space="preserve"> S2. C</w:t>
      </w:r>
      <w:r w:rsidR="003C20B0" w:rsidRPr="00BE05E5">
        <w:rPr>
          <w:rFonts w:asciiTheme="minorHAnsi" w:hAnsiTheme="minorHAnsi" w:cs="Calibri"/>
          <w:b/>
          <w:sz w:val="22"/>
        </w:rPr>
        <w:t>linical data</w:t>
      </w:r>
      <w:r w:rsidRPr="00BE05E5">
        <w:rPr>
          <w:rFonts w:asciiTheme="minorHAnsi" w:hAnsiTheme="minorHAnsi" w:cs="Calibri"/>
          <w:b/>
          <w:sz w:val="22"/>
        </w:rPr>
        <w:t xml:space="preserve"> of patients with extraperitoneal infection and non-infectious liver diseases.</w:t>
      </w:r>
    </w:p>
    <w:tbl>
      <w:tblPr>
        <w:tblW w:w="51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37"/>
        <w:gridCol w:w="1322"/>
      </w:tblGrid>
      <w:tr w:rsidR="00BE05E5" w:rsidRPr="00BE05E5" w:rsidTr="00680B94">
        <w:trPr>
          <w:trHeight w:val="306"/>
          <w:jc w:val="center"/>
        </w:trPr>
        <w:tc>
          <w:tcPr>
            <w:tcW w:w="3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C0349" w:rsidRPr="00BE05E5" w:rsidRDefault="004C0349" w:rsidP="0049112E">
            <w:pPr>
              <w:ind w:firstLineChars="300" w:firstLine="663"/>
              <w:jc w:val="left"/>
              <w:rPr>
                <w:rFonts w:asciiTheme="minorHAnsi" w:hAnsiTheme="minorHAnsi" w:cs="Calibri"/>
                <w:b/>
                <w:sz w:val="22"/>
              </w:rPr>
            </w:pPr>
            <w:r w:rsidRPr="00BE05E5">
              <w:rPr>
                <w:rFonts w:asciiTheme="minorHAnsi" w:hAnsiTheme="minorHAnsi" w:cs="Calibri"/>
                <w:b/>
                <w:sz w:val="22"/>
              </w:rPr>
              <w:t>Diseases</w:t>
            </w:r>
            <w:r w:rsidR="0049112E" w:rsidRPr="00BE05E5">
              <w:rPr>
                <w:rFonts w:asciiTheme="minorHAnsi" w:hAnsiTheme="minorHAnsi" w:cs="Calibri"/>
                <w:b/>
                <w:sz w:val="22"/>
              </w:rPr>
              <w:t xml:space="preserve">   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C0349" w:rsidRPr="00BE05E5" w:rsidRDefault="004C0349" w:rsidP="00793A2F">
            <w:pPr>
              <w:jc w:val="center"/>
              <w:rPr>
                <w:rFonts w:asciiTheme="minorHAnsi" w:hAnsiTheme="minorHAnsi" w:cs="Calibri"/>
                <w:b/>
                <w:sz w:val="22"/>
              </w:rPr>
            </w:pPr>
            <w:r w:rsidRPr="00BE05E5">
              <w:rPr>
                <w:rFonts w:asciiTheme="minorHAnsi" w:hAnsiTheme="minorHAnsi" w:cs="Calibri"/>
                <w:b/>
                <w:sz w:val="22"/>
              </w:rPr>
              <w:t xml:space="preserve">Value </w:t>
            </w:r>
          </w:p>
        </w:tc>
      </w:tr>
      <w:tr w:rsidR="00BE05E5" w:rsidRPr="00BE05E5" w:rsidTr="00680B94">
        <w:trPr>
          <w:trHeight w:val="9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</w:tcPr>
          <w:p w:rsidR="004C0349" w:rsidRPr="00BE05E5" w:rsidRDefault="004C0349" w:rsidP="00351AC0">
            <w:pPr>
              <w:jc w:val="left"/>
              <w:rPr>
                <w:rFonts w:asciiTheme="minorHAnsi" w:hAnsiTheme="minorHAnsi" w:cs="Calibri"/>
                <w:sz w:val="22"/>
              </w:rPr>
            </w:pPr>
            <w:bookmarkStart w:id="0" w:name="OLE_LINK12" w:colFirst="1" w:colLast="3"/>
            <w:bookmarkStart w:id="1" w:name="_Hlk479187735"/>
            <w:r w:rsidRPr="00BE05E5">
              <w:rPr>
                <w:rFonts w:asciiTheme="minorHAnsi" w:hAnsiTheme="minorHAnsi" w:cs="Calibri"/>
                <w:b/>
                <w:sz w:val="22"/>
              </w:rPr>
              <w:t xml:space="preserve">Extraperitoneal infection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4C0349" w:rsidRPr="00BE05E5" w:rsidRDefault="00351AC0" w:rsidP="00793A2F">
            <w:pPr>
              <w:jc w:val="center"/>
              <w:rPr>
                <w:rFonts w:asciiTheme="minorHAnsi" w:hAnsiTheme="minorHAnsi" w:cs="Calibri"/>
                <w:sz w:val="22"/>
              </w:rPr>
            </w:pPr>
            <w:r w:rsidRPr="00BE05E5">
              <w:rPr>
                <w:rFonts w:asciiTheme="minorHAnsi" w:hAnsiTheme="minorHAnsi" w:cs="Calibri"/>
                <w:b/>
                <w:sz w:val="22"/>
              </w:rPr>
              <w:t xml:space="preserve">N=38 </w:t>
            </w:r>
          </w:p>
        </w:tc>
      </w:tr>
      <w:tr w:rsidR="00BE05E5" w:rsidRPr="00BE05E5" w:rsidTr="00680B94">
        <w:trPr>
          <w:trHeight w:val="306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</w:tcPr>
          <w:p w:rsidR="004C0349" w:rsidRPr="00BE05E5" w:rsidRDefault="003C20B0" w:rsidP="00793A2F">
            <w:pPr>
              <w:ind w:firstLineChars="50" w:firstLine="110"/>
              <w:jc w:val="left"/>
              <w:rPr>
                <w:rFonts w:asciiTheme="minorHAnsi" w:hAnsiTheme="minorHAnsi" w:cs="Calibri"/>
                <w:sz w:val="22"/>
              </w:rPr>
            </w:pPr>
            <w:r w:rsidRPr="00BE05E5">
              <w:rPr>
                <w:rFonts w:asciiTheme="minorHAnsi" w:hAnsiTheme="minorHAnsi" w:cs="Calibri" w:hint="eastAsia"/>
                <w:sz w:val="22"/>
              </w:rPr>
              <w:t xml:space="preserve"> </w:t>
            </w:r>
            <w:r w:rsidRPr="00BE05E5">
              <w:rPr>
                <w:rFonts w:asciiTheme="minorHAnsi" w:hAnsiTheme="minorHAnsi" w:cs="Calibri"/>
                <w:sz w:val="22"/>
              </w:rPr>
              <w:t>Pulmonary infection</w:t>
            </w:r>
            <w:r w:rsidR="00D32FBA" w:rsidRPr="00BE05E5">
              <w:rPr>
                <w:rFonts w:asciiTheme="minorHAnsi" w:hAnsiTheme="minorHAnsi" w:cs="Calibri"/>
                <w:sz w:val="22"/>
              </w:rPr>
              <w:t xml:space="preserve">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4C0349" w:rsidRPr="00BE05E5" w:rsidRDefault="00D92A1E" w:rsidP="00793A2F">
            <w:pPr>
              <w:jc w:val="center"/>
              <w:rPr>
                <w:rFonts w:asciiTheme="minorHAnsi" w:hAnsiTheme="minorHAnsi" w:cs="Calibri"/>
                <w:sz w:val="22"/>
              </w:rPr>
            </w:pPr>
            <w:r w:rsidRPr="00BE05E5">
              <w:rPr>
                <w:rFonts w:asciiTheme="minorHAnsi" w:hAnsiTheme="minorHAnsi" w:cs="Calibri" w:hint="eastAsia"/>
                <w:sz w:val="22"/>
              </w:rPr>
              <w:t>2</w:t>
            </w:r>
            <w:r w:rsidRPr="00BE05E5">
              <w:rPr>
                <w:rFonts w:asciiTheme="minorHAnsi" w:hAnsiTheme="minorHAnsi" w:cs="Calibri"/>
                <w:sz w:val="22"/>
              </w:rPr>
              <w:t>6(</w:t>
            </w:r>
            <w:r w:rsidR="00680B94" w:rsidRPr="00BE05E5">
              <w:rPr>
                <w:rFonts w:asciiTheme="minorHAnsi" w:hAnsiTheme="minorHAnsi" w:cs="Calibri"/>
                <w:sz w:val="22"/>
              </w:rPr>
              <w:t>68.4</w:t>
            </w:r>
            <w:r w:rsidRPr="00BE05E5">
              <w:rPr>
                <w:rFonts w:asciiTheme="minorHAnsi" w:hAnsiTheme="minorHAnsi" w:cs="Calibri"/>
                <w:sz w:val="22"/>
              </w:rPr>
              <w:t>%)</w:t>
            </w:r>
            <w:r w:rsidR="00351AC0" w:rsidRPr="00BE05E5">
              <w:rPr>
                <w:rFonts w:asciiTheme="minorHAnsi" w:hAnsiTheme="minorHAnsi" w:cs="Calibri"/>
                <w:sz w:val="22"/>
              </w:rPr>
              <w:t xml:space="preserve"> </w:t>
            </w:r>
          </w:p>
        </w:tc>
      </w:tr>
      <w:tr w:rsidR="00BE05E5" w:rsidRPr="00BE05E5" w:rsidTr="00680B94">
        <w:trPr>
          <w:trHeight w:val="90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</w:tcPr>
          <w:p w:rsidR="004C0349" w:rsidRPr="00BE05E5" w:rsidRDefault="00D32FBA" w:rsidP="00351AC0">
            <w:pPr>
              <w:ind w:firstLineChars="50" w:firstLine="110"/>
              <w:jc w:val="left"/>
              <w:rPr>
                <w:rFonts w:asciiTheme="minorHAnsi" w:hAnsiTheme="minorHAnsi" w:cs="Calibri"/>
                <w:sz w:val="22"/>
              </w:rPr>
            </w:pPr>
            <w:r w:rsidRPr="00BE05E5">
              <w:rPr>
                <w:rFonts w:asciiTheme="minorHAnsi" w:hAnsiTheme="minorHAnsi" w:cs="Calibri" w:hint="eastAsia"/>
                <w:sz w:val="22"/>
              </w:rPr>
              <w:t xml:space="preserve"> </w:t>
            </w:r>
            <w:r w:rsidRPr="00BE05E5">
              <w:rPr>
                <w:rFonts w:asciiTheme="minorHAnsi" w:hAnsiTheme="minorHAnsi" w:cs="Calibri"/>
                <w:sz w:val="22"/>
              </w:rPr>
              <w:t xml:space="preserve">Limbs infection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4C0349" w:rsidRPr="00BE05E5" w:rsidRDefault="00D32FBA" w:rsidP="00793A2F">
            <w:pPr>
              <w:jc w:val="center"/>
              <w:rPr>
                <w:rFonts w:asciiTheme="minorHAnsi" w:hAnsiTheme="minorHAnsi" w:cs="Calibri"/>
                <w:sz w:val="22"/>
              </w:rPr>
            </w:pPr>
            <w:r w:rsidRPr="00BE05E5">
              <w:rPr>
                <w:rFonts w:asciiTheme="minorHAnsi" w:hAnsiTheme="minorHAnsi" w:cs="Calibri" w:hint="eastAsia"/>
                <w:sz w:val="22"/>
              </w:rPr>
              <w:t>6</w:t>
            </w:r>
            <w:r w:rsidRPr="00BE05E5">
              <w:rPr>
                <w:rFonts w:asciiTheme="minorHAnsi" w:hAnsiTheme="minorHAnsi" w:cs="Calibri"/>
                <w:sz w:val="22"/>
              </w:rPr>
              <w:t>(</w:t>
            </w:r>
            <w:r w:rsidR="007F49B7" w:rsidRPr="00BE05E5">
              <w:rPr>
                <w:rFonts w:asciiTheme="minorHAnsi" w:hAnsiTheme="minorHAnsi" w:cs="Calibri"/>
                <w:sz w:val="22"/>
              </w:rPr>
              <w:t>15.8</w:t>
            </w:r>
            <w:r w:rsidRPr="00BE05E5">
              <w:rPr>
                <w:rFonts w:asciiTheme="minorHAnsi" w:hAnsiTheme="minorHAnsi" w:cs="Calibri"/>
                <w:sz w:val="22"/>
              </w:rPr>
              <w:t>%)</w:t>
            </w:r>
            <w:r w:rsidR="00351AC0" w:rsidRPr="00BE05E5">
              <w:rPr>
                <w:rFonts w:asciiTheme="minorHAnsi" w:hAnsiTheme="minorHAnsi" w:cs="Calibri"/>
                <w:sz w:val="22"/>
              </w:rPr>
              <w:t xml:space="preserve"> </w:t>
            </w:r>
          </w:p>
        </w:tc>
      </w:tr>
      <w:tr w:rsidR="00BE05E5" w:rsidRPr="00BE05E5" w:rsidTr="00680B94">
        <w:trPr>
          <w:trHeight w:val="61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</w:tcPr>
          <w:p w:rsidR="004C0349" w:rsidRPr="00BE05E5" w:rsidRDefault="00D32FBA" w:rsidP="00D32FBA">
            <w:pPr>
              <w:ind w:firstLineChars="100" w:firstLine="220"/>
              <w:jc w:val="left"/>
              <w:rPr>
                <w:rFonts w:asciiTheme="minorHAnsi" w:hAnsiTheme="minorHAnsi" w:cs="Calibri"/>
                <w:sz w:val="22"/>
              </w:rPr>
            </w:pPr>
            <w:r w:rsidRPr="00BE05E5">
              <w:rPr>
                <w:rFonts w:asciiTheme="minorHAnsi" w:hAnsiTheme="minorHAnsi" w:cs="Calibri"/>
                <w:sz w:val="22"/>
              </w:rPr>
              <w:t xml:space="preserve">Other infection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4C0349" w:rsidRPr="00BE05E5" w:rsidRDefault="00D32FBA" w:rsidP="00793A2F">
            <w:pPr>
              <w:jc w:val="center"/>
              <w:rPr>
                <w:rFonts w:asciiTheme="minorHAnsi" w:hAnsiTheme="minorHAnsi" w:cs="Calibri"/>
                <w:sz w:val="22"/>
              </w:rPr>
            </w:pPr>
            <w:r w:rsidRPr="00BE05E5">
              <w:rPr>
                <w:rFonts w:asciiTheme="minorHAnsi" w:hAnsiTheme="minorHAnsi" w:cs="Calibri" w:hint="eastAsia"/>
                <w:sz w:val="22"/>
              </w:rPr>
              <w:t>6</w:t>
            </w:r>
            <w:r w:rsidRPr="00BE05E5">
              <w:rPr>
                <w:rFonts w:asciiTheme="minorHAnsi" w:hAnsiTheme="minorHAnsi" w:cs="Calibri"/>
                <w:sz w:val="22"/>
              </w:rPr>
              <w:t>(</w:t>
            </w:r>
            <w:r w:rsidR="007F49B7" w:rsidRPr="00BE05E5">
              <w:rPr>
                <w:rFonts w:asciiTheme="minorHAnsi" w:hAnsiTheme="minorHAnsi" w:cs="Calibri"/>
                <w:sz w:val="22"/>
              </w:rPr>
              <w:t>15.8</w:t>
            </w:r>
            <w:r w:rsidRPr="00BE05E5">
              <w:rPr>
                <w:rFonts w:asciiTheme="minorHAnsi" w:hAnsiTheme="minorHAnsi" w:cs="Calibri"/>
                <w:sz w:val="22"/>
              </w:rPr>
              <w:t>%)</w:t>
            </w:r>
            <w:r w:rsidR="00351AC0" w:rsidRPr="00BE05E5">
              <w:rPr>
                <w:rFonts w:asciiTheme="minorHAnsi" w:hAnsiTheme="minorHAnsi" w:cs="Calibri"/>
                <w:sz w:val="22"/>
              </w:rPr>
              <w:t xml:space="preserve"> </w:t>
            </w:r>
          </w:p>
        </w:tc>
      </w:tr>
      <w:tr w:rsidR="00BE05E5" w:rsidRPr="00BE05E5" w:rsidTr="00680B94">
        <w:trPr>
          <w:trHeight w:val="65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</w:tcPr>
          <w:p w:rsidR="004C0349" w:rsidRPr="00BE05E5" w:rsidRDefault="003C20B0" w:rsidP="00351AC0">
            <w:pPr>
              <w:jc w:val="left"/>
              <w:rPr>
                <w:rFonts w:asciiTheme="minorHAnsi" w:hAnsiTheme="minorHAnsi" w:cs="Calibri"/>
                <w:b/>
                <w:bCs/>
                <w:sz w:val="22"/>
              </w:rPr>
            </w:pPr>
            <w:r w:rsidRPr="00BE05E5">
              <w:rPr>
                <w:rFonts w:asciiTheme="minorHAnsi" w:hAnsiTheme="minorHAnsi" w:cs="Calibri"/>
                <w:b/>
                <w:sz w:val="22"/>
              </w:rPr>
              <w:t>Non-infectious liver diseases</w:t>
            </w:r>
            <w:r w:rsidR="00351AC0" w:rsidRPr="00BE05E5">
              <w:rPr>
                <w:rFonts w:asciiTheme="minorHAnsi" w:hAnsiTheme="minorHAnsi" w:cs="Calibri"/>
                <w:b/>
                <w:sz w:val="22"/>
              </w:rPr>
              <w:t xml:space="preserve">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4C0349" w:rsidRPr="00BE05E5" w:rsidRDefault="00351AC0" w:rsidP="00793A2F">
            <w:pPr>
              <w:jc w:val="center"/>
              <w:rPr>
                <w:rFonts w:asciiTheme="minorHAnsi" w:hAnsiTheme="minorHAnsi" w:cs="Calibri"/>
                <w:sz w:val="22"/>
              </w:rPr>
            </w:pPr>
            <w:r w:rsidRPr="00BE05E5">
              <w:rPr>
                <w:rFonts w:asciiTheme="minorHAnsi" w:hAnsiTheme="minorHAnsi" w:cs="Calibri"/>
                <w:b/>
                <w:sz w:val="22"/>
              </w:rPr>
              <w:t xml:space="preserve">N=28 </w:t>
            </w:r>
          </w:p>
        </w:tc>
      </w:tr>
      <w:tr w:rsidR="00BE05E5" w:rsidRPr="00BE05E5" w:rsidTr="00680B94">
        <w:trPr>
          <w:trHeight w:val="65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</w:tcPr>
          <w:p w:rsidR="004C0349" w:rsidRPr="00BE05E5" w:rsidRDefault="0094269D" w:rsidP="00793A2F">
            <w:pPr>
              <w:ind w:firstLineChars="50" w:firstLine="110"/>
              <w:jc w:val="left"/>
              <w:rPr>
                <w:rFonts w:asciiTheme="minorHAnsi" w:hAnsiTheme="minorHAnsi" w:cs="Calibri"/>
                <w:sz w:val="22"/>
              </w:rPr>
            </w:pPr>
            <w:r w:rsidRPr="00BE05E5">
              <w:rPr>
                <w:rFonts w:asciiTheme="minorHAnsi" w:hAnsiTheme="minorHAnsi" w:cs="Calibri"/>
                <w:sz w:val="22"/>
              </w:rPr>
              <w:t>Hepatic hemangiom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4C0349" w:rsidRPr="00BE05E5" w:rsidRDefault="0094269D" w:rsidP="00793A2F">
            <w:pPr>
              <w:jc w:val="center"/>
              <w:rPr>
                <w:rFonts w:asciiTheme="minorHAnsi" w:hAnsiTheme="minorHAnsi" w:cs="Calibri"/>
                <w:sz w:val="22"/>
              </w:rPr>
            </w:pPr>
            <w:r w:rsidRPr="00BE05E5">
              <w:rPr>
                <w:rFonts w:asciiTheme="minorHAnsi" w:hAnsiTheme="minorHAnsi" w:cs="Calibri"/>
                <w:sz w:val="22"/>
              </w:rPr>
              <w:t>16(</w:t>
            </w:r>
            <w:r w:rsidR="007F49B7" w:rsidRPr="00BE05E5">
              <w:rPr>
                <w:rFonts w:asciiTheme="minorHAnsi" w:hAnsiTheme="minorHAnsi" w:cs="Calibri"/>
                <w:sz w:val="22"/>
              </w:rPr>
              <w:t>57.1</w:t>
            </w:r>
            <w:r w:rsidRPr="00BE05E5">
              <w:rPr>
                <w:rFonts w:asciiTheme="minorHAnsi" w:hAnsiTheme="minorHAnsi" w:cs="Calibri"/>
                <w:sz w:val="22"/>
              </w:rPr>
              <w:t>%)</w:t>
            </w:r>
            <w:r w:rsidR="00351AC0" w:rsidRPr="00BE05E5">
              <w:rPr>
                <w:rFonts w:asciiTheme="minorHAnsi" w:hAnsiTheme="minorHAnsi" w:cs="Calibri"/>
                <w:sz w:val="22"/>
              </w:rPr>
              <w:t xml:space="preserve"> </w:t>
            </w:r>
          </w:p>
        </w:tc>
      </w:tr>
      <w:tr w:rsidR="00BE05E5" w:rsidRPr="00BE05E5" w:rsidTr="00680B94">
        <w:trPr>
          <w:trHeight w:val="65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</w:tcPr>
          <w:p w:rsidR="0094269D" w:rsidRPr="00BE05E5" w:rsidRDefault="0094269D" w:rsidP="0094269D">
            <w:pPr>
              <w:ind w:firstLineChars="50" w:firstLine="110"/>
              <w:jc w:val="left"/>
              <w:rPr>
                <w:rFonts w:asciiTheme="minorHAnsi" w:hAnsiTheme="minorHAnsi" w:cs="Calibri"/>
                <w:sz w:val="22"/>
              </w:rPr>
            </w:pPr>
            <w:r w:rsidRPr="00BE05E5">
              <w:rPr>
                <w:rFonts w:asciiTheme="minorHAnsi" w:hAnsiTheme="minorHAnsi" w:cs="Calibri"/>
                <w:sz w:val="22"/>
              </w:rPr>
              <w:t xml:space="preserve">Hepatocellular carcinoma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94269D" w:rsidRPr="00BE05E5" w:rsidRDefault="0094269D" w:rsidP="007F49B7">
            <w:pPr>
              <w:jc w:val="center"/>
              <w:rPr>
                <w:rFonts w:asciiTheme="minorHAnsi" w:hAnsiTheme="minorHAnsi" w:cs="Calibri"/>
                <w:sz w:val="22"/>
              </w:rPr>
            </w:pPr>
            <w:r w:rsidRPr="00BE05E5">
              <w:rPr>
                <w:rFonts w:asciiTheme="minorHAnsi" w:hAnsiTheme="minorHAnsi" w:cs="Calibri" w:hint="eastAsia"/>
                <w:sz w:val="22"/>
              </w:rPr>
              <w:t>4</w:t>
            </w:r>
            <w:r w:rsidRPr="00BE05E5">
              <w:rPr>
                <w:rFonts w:asciiTheme="minorHAnsi" w:hAnsiTheme="minorHAnsi" w:cs="Calibri"/>
                <w:sz w:val="22"/>
              </w:rPr>
              <w:t>(</w:t>
            </w:r>
            <w:r w:rsidR="007F49B7" w:rsidRPr="00BE05E5">
              <w:rPr>
                <w:rFonts w:asciiTheme="minorHAnsi" w:hAnsiTheme="minorHAnsi" w:cs="Calibri"/>
                <w:sz w:val="22"/>
              </w:rPr>
              <w:t>14.3</w:t>
            </w:r>
            <w:r w:rsidRPr="00BE05E5">
              <w:rPr>
                <w:rFonts w:asciiTheme="minorHAnsi" w:hAnsiTheme="minorHAnsi" w:cs="Calibri"/>
                <w:sz w:val="22"/>
              </w:rPr>
              <w:t>%)</w:t>
            </w:r>
            <w:r w:rsidR="00351AC0" w:rsidRPr="00BE05E5">
              <w:rPr>
                <w:rFonts w:asciiTheme="minorHAnsi" w:hAnsiTheme="minorHAnsi" w:cs="Calibri"/>
                <w:sz w:val="22"/>
              </w:rPr>
              <w:t xml:space="preserve"> </w:t>
            </w:r>
          </w:p>
        </w:tc>
      </w:tr>
      <w:tr w:rsidR="00BE05E5" w:rsidRPr="00BE05E5" w:rsidTr="00680B94">
        <w:trPr>
          <w:trHeight w:val="245"/>
          <w:jc w:val="center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</w:tcPr>
          <w:p w:rsidR="0094269D" w:rsidRPr="00BE05E5" w:rsidRDefault="0094269D" w:rsidP="0094269D">
            <w:pPr>
              <w:ind w:firstLineChars="50" w:firstLine="110"/>
              <w:jc w:val="left"/>
              <w:rPr>
                <w:rFonts w:asciiTheme="minorHAnsi" w:hAnsiTheme="minorHAnsi" w:cs="Calibri"/>
                <w:sz w:val="22"/>
              </w:rPr>
            </w:pPr>
            <w:bookmarkStart w:id="2" w:name="_Hlk479187711"/>
            <w:r w:rsidRPr="00BE05E5">
              <w:rPr>
                <w:rFonts w:asciiTheme="minorHAnsi" w:hAnsiTheme="minorHAnsi" w:cs="Calibri"/>
                <w:sz w:val="22"/>
              </w:rPr>
              <w:t xml:space="preserve">Acute hepatic injury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94269D" w:rsidRPr="00BE05E5" w:rsidRDefault="0094269D" w:rsidP="0094269D">
            <w:pPr>
              <w:jc w:val="center"/>
              <w:rPr>
                <w:rFonts w:asciiTheme="minorHAnsi" w:hAnsiTheme="minorHAnsi" w:cs="Calibri"/>
                <w:sz w:val="22"/>
              </w:rPr>
            </w:pPr>
            <w:r w:rsidRPr="00BE05E5">
              <w:rPr>
                <w:rFonts w:asciiTheme="minorHAnsi" w:hAnsiTheme="minorHAnsi" w:cs="Calibri" w:hint="eastAsia"/>
                <w:sz w:val="22"/>
              </w:rPr>
              <w:t>4</w:t>
            </w:r>
            <w:r w:rsidRPr="00BE05E5">
              <w:rPr>
                <w:rFonts w:asciiTheme="minorHAnsi" w:hAnsiTheme="minorHAnsi" w:cs="Calibri"/>
                <w:sz w:val="22"/>
              </w:rPr>
              <w:t>(</w:t>
            </w:r>
            <w:r w:rsidR="007F49B7" w:rsidRPr="00BE05E5">
              <w:rPr>
                <w:rFonts w:asciiTheme="minorHAnsi" w:hAnsiTheme="minorHAnsi" w:cs="Calibri"/>
                <w:sz w:val="22"/>
              </w:rPr>
              <w:t>14.3</w:t>
            </w:r>
            <w:r w:rsidRPr="00BE05E5">
              <w:rPr>
                <w:rFonts w:asciiTheme="minorHAnsi" w:hAnsiTheme="minorHAnsi" w:cs="Calibri"/>
                <w:sz w:val="22"/>
              </w:rPr>
              <w:t>%)</w:t>
            </w:r>
            <w:r w:rsidR="00351AC0" w:rsidRPr="00BE05E5">
              <w:rPr>
                <w:rFonts w:asciiTheme="minorHAnsi" w:hAnsiTheme="minorHAnsi" w:cs="Calibri"/>
                <w:sz w:val="22"/>
              </w:rPr>
              <w:t xml:space="preserve"> </w:t>
            </w:r>
          </w:p>
        </w:tc>
      </w:tr>
      <w:tr w:rsidR="00204409" w:rsidRPr="00BE05E5" w:rsidTr="00680B94">
        <w:trPr>
          <w:trHeight w:val="65"/>
          <w:jc w:val="center"/>
        </w:trPr>
        <w:tc>
          <w:tcPr>
            <w:tcW w:w="3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269D" w:rsidRPr="00BE05E5" w:rsidRDefault="0094269D" w:rsidP="0094269D">
            <w:pPr>
              <w:ind w:firstLineChars="50" w:firstLine="110"/>
              <w:jc w:val="left"/>
              <w:rPr>
                <w:rFonts w:asciiTheme="minorHAnsi" w:hAnsiTheme="minorHAnsi" w:cs="Calibri"/>
                <w:sz w:val="22"/>
              </w:rPr>
            </w:pPr>
            <w:r w:rsidRPr="00BE05E5">
              <w:rPr>
                <w:rFonts w:asciiTheme="minorHAnsi" w:hAnsiTheme="minorHAnsi" w:cs="Calibri"/>
                <w:sz w:val="22"/>
              </w:rPr>
              <w:t xml:space="preserve">Other liver diseases 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269D" w:rsidRPr="00BE05E5" w:rsidRDefault="0094269D" w:rsidP="0094269D">
            <w:pPr>
              <w:jc w:val="center"/>
              <w:rPr>
                <w:rFonts w:asciiTheme="minorHAnsi" w:hAnsiTheme="minorHAnsi" w:cs="Calibri"/>
                <w:sz w:val="22"/>
              </w:rPr>
            </w:pPr>
            <w:r w:rsidRPr="00BE05E5">
              <w:rPr>
                <w:rFonts w:asciiTheme="minorHAnsi" w:hAnsiTheme="minorHAnsi" w:cs="Calibri" w:hint="eastAsia"/>
                <w:sz w:val="22"/>
              </w:rPr>
              <w:t>4</w:t>
            </w:r>
            <w:r w:rsidRPr="00BE05E5">
              <w:rPr>
                <w:rFonts w:asciiTheme="minorHAnsi" w:hAnsiTheme="minorHAnsi" w:cs="Calibri"/>
                <w:sz w:val="22"/>
              </w:rPr>
              <w:t>(</w:t>
            </w:r>
            <w:r w:rsidR="007F49B7" w:rsidRPr="00BE05E5">
              <w:rPr>
                <w:rFonts w:asciiTheme="minorHAnsi" w:hAnsiTheme="minorHAnsi" w:cs="Calibri"/>
                <w:sz w:val="22"/>
              </w:rPr>
              <w:t>14.3</w:t>
            </w:r>
            <w:r w:rsidRPr="00BE05E5">
              <w:rPr>
                <w:rFonts w:asciiTheme="minorHAnsi" w:hAnsiTheme="minorHAnsi" w:cs="Calibri"/>
                <w:sz w:val="22"/>
              </w:rPr>
              <w:t>%)</w:t>
            </w:r>
            <w:r w:rsidR="00351AC0" w:rsidRPr="00BE05E5">
              <w:rPr>
                <w:rFonts w:asciiTheme="minorHAnsi" w:hAnsiTheme="minorHAnsi" w:cs="Calibri"/>
                <w:sz w:val="22"/>
              </w:rPr>
              <w:t xml:space="preserve"> </w:t>
            </w:r>
          </w:p>
        </w:tc>
      </w:tr>
    </w:tbl>
    <w:p w:rsidR="00634F3D" w:rsidRPr="00BE05E5" w:rsidRDefault="00634F3D" w:rsidP="003966E6">
      <w:pPr>
        <w:rPr>
          <w:rFonts w:asciiTheme="minorHAnsi" w:hAnsiTheme="minorHAnsi"/>
          <w:sz w:val="22"/>
        </w:rPr>
      </w:pPr>
      <w:bookmarkStart w:id="3" w:name="_GoBack"/>
      <w:bookmarkEnd w:id="0"/>
      <w:bookmarkEnd w:id="1"/>
      <w:bookmarkEnd w:id="2"/>
      <w:bookmarkEnd w:id="3"/>
    </w:p>
    <w:sectPr w:rsidR="00634F3D" w:rsidRPr="00BE05E5" w:rsidSect="00E550BA">
      <w:pgSz w:w="11906" w:h="16838"/>
      <w:pgMar w:top="720" w:right="720" w:bottom="720" w:left="72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2FA3" w:rsidRDefault="00542FA3" w:rsidP="00E00BDC">
      <w:r>
        <w:separator/>
      </w:r>
    </w:p>
  </w:endnote>
  <w:endnote w:type="continuationSeparator" w:id="0">
    <w:p w:rsidR="00542FA3" w:rsidRDefault="00542FA3" w:rsidP="00E00B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2FA3" w:rsidRDefault="00542FA3" w:rsidP="00E00BDC">
      <w:r>
        <w:separator/>
      </w:r>
    </w:p>
  </w:footnote>
  <w:footnote w:type="continuationSeparator" w:id="0">
    <w:p w:rsidR="00542FA3" w:rsidRDefault="00542FA3" w:rsidP="00E00B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1E903DA8"/>
    <w:rsid w:val="00017193"/>
    <w:rsid w:val="000265EA"/>
    <w:rsid w:val="00030914"/>
    <w:rsid w:val="00032FBD"/>
    <w:rsid w:val="000423E0"/>
    <w:rsid w:val="00052948"/>
    <w:rsid w:val="00073598"/>
    <w:rsid w:val="00090EE9"/>
    <w:rsid w:val="000D360B"/>
    <w:rsid w:val="000E0E2F"/>
    <w:rsid w:val="000F606D"/>
    <w:rsid w:val="00101609"/>
    <w:rsid w:val="00112117"/>
    <w:rsid w:val="001125F4"/>
    <w:rsid w:val="001343CC"/>
    <w:rsid w:val="00134899"/>
    <w:rsid w:val="00146A08"/>
    <w:rsid w:val="001473AA"/>
    <w:rsid w:val="00154611"/>
    <w:rsid w:val="0019096A"/>
    <w:rsid w:val="001A4250"/>
    <w:rsid w:val="001F395D"/>
    <w:rsid w:val="00204409"/>
    <w:rsid w:val="00206A47"/>
    <w:rsid w:val="00214C93"/>
    <w:rsid w:val="00220371"/>
    <w:rsid w:val="00226E6B"/>
    <w:rsid w:val="0022732B"/>
    <w:rsid w:val="002339FA"/>
    <w:rsid w:val="00293E0A"/>
    <w:rsid w:val="0029614B"/>
    <w:rsid w:val="002C7DF1"/>
    <w:rsid w:val="002D699E"/>
    <w:rsid w:val="002E4855"/>
    <w:rsid w:val="002E6EB5"/>
    <w:rsid w:val="002F0DC8"/>
    <w:rsid w:val="002F2C63"/>
    <w:rsid w:val="002F7894"/>
    <w:rsid w:val="00301ACC"/>
    <w:rsid w:val="00315AA6"/>
    <w:rsid w:val="00322F8B"/>
    <w:rsid w:val="003312F8"/>
    <w:rsid w:val="00344227"/>
    <w:rsid w:val="00344B89"/>
    <w:rsid w:val="00351AC0"/>
    <w:rsid w:val="00352084"/>
    <w:rsid w:val="00361DED"/>
    <w:rsid w:val="00385383"/>
    <w:rsid w:val="003947C2"/>
    <w:rsid w:val="003966E6"/>
    <w:rsid w:val="003C20B0"/>
    <w:rsid w:val="003C223C"/>
    <w:rsid w:val="003E3B37"/>
    <w:rsid w:val="00403B27"/>
    <w:rsid w:val="00420779"/>
    <w:rsid w:val="00423A9E"/>
    <w:rsid w:val="00430577"/>
    <w:rsid w:val="00447113"/>
    <w:rsid w:val="00455308"/>
    <w:rsid w:val="00457615"/>
    <w:rsid w:val="00467284"/>
    <w:rsid w:val="00486965"/>
    <w:rsid w:val="00487B0F"/>
    <w:rsid w:val="0049112E"/>
    <w:rsid w:val="004B1A33"/>
    <w:rsid w:val="004C0349"/>
    <w:rsid w:val="004C743E"/>
    <w:rsid w:val="004D5707"/>
    <w:rsid w:val="004E5343"/>
    <w:rsid w:val="0050749B"/>
    <w:rsid w:val="005212ED"/>
    <w:rsid w:val="00534B38"/>
    <w:rsid w:val="00537F3D"/>
    <w:rsid w:val="00542FA3"/>
    <w:rsid w:val="00546F0C"/>
    <w:rsid w:val="005646E8"/>
    <w:rsid w:val="005B13E4"/>
    <w:rsid w:val="005B5657"/>
    <w:rsid w:val="005B5ADA"/>
    <w:rsid w:val="005D048F"/>
    <w:rsid w:val="005E3815"/>
    <w:rsid w:val="00612C40"/>
    <w:rsid w:val="00625B1D"/>
    <w:rsid w:val="00634F3D"/>
    <w:rsid w:val="00643680"/>
    <w:rsid w:val="006510AE"/>
    <w:rsid w:val="00654D2D"/>
    <w:rsid w:val="00666544"/>
    <w:rsid w:val="00673E32"/>
    <w:rsid w:val="00675E1B"/>
    <w:rsid w:val="00680B94"/>
    <w:rsid w:val="006852BF"/>
    <w:rsid w:val="0068693C"/>
    <w:rsid w:val="006C6476"/>
    <w:rsid w:val="006E33C8"/>
    <w:rsid w:val="006E6447"/>
    <w:rsid w:val="006F28DB"/>
    <w:rsid w:val="00740291"/>
    <w:rsid w:val="00742795"/>
    <w:rsid w:val="007448A1"/>
    <w:rsid w:val="00766311"/>
    <w:rsid w:val="00770447"/>
    <w:rsid w:val="00771C68"/>
    <w:rsid w:val="00774D91"/>
    <w:rsid w:val="007850F7"/>
    <w:rsid w:val="0079552D"/>
    <w:rsid w:val="007A2D2C"/>
    <w:rsid w:val="007B50FD"/>
    <w:rsid w:val="007D42E2"/>
    <w:rsid w:val="007E49C5"/>
    <w:rsid w:val="007E681E"/>
    <w:rsid w:val="007E73F9"/>
    <w:rsid w:val="007F49B7"/>
    <w:rsid w:val="007F6EEF"/>
    <w:rsid w:val="0081060D"/>
    <w:rsid w:val="008310CC"/>
    <w:rsid w:val="008324E6"/>
    <w:rsid w:val="00850968"/>
    <w:rsid w:val="00882E91"/>
    <w:rsid w:val="00890321"/>
    <w:rsid w:val="008931DB"/>
    <w:rsid w:val="008942F9"/>
    <w:rsid w:val="008C15D0"/>
    <w:rsid w:val="008C7ACB"/>
    <w:rsid w:val="008F2FBB"/>
    <w:rsid w:val="008F443E"/>
    <w:rsid w:val="009201EB"/>
    <w:rsid w:val="00927A08"/>
    <w:rsid w:val="0094269D"/>
    <w:rsid w:val="00981C28"/>
    <w:rsid w:val="009A346C"/>
    <w:rsid w:val="009C2600"/>
    <w:rsid w:val="009E475D"/>
    <w:rsid w:val="009E734E"/>
    <w:rsid w:val="00A07046"/>
    <w:rsid w:val="00A879DF"/>
    <w:rsid w:val="00A923A5"/>
    <w:rsid w:val="00A959F6"/>
    <w:rsid w:val="00A95F9A"/>
    <w:rsid w:val="00AB431C"/>
    <w:rsid w:val="00AB5DE4"/>
    <w:rsid w:val="00AC31FF"/>
    <w:rsid w:val="00AC6054"/>
    <w:rsid w:val="00AF6110"/>
    <w:rsid w:val="00B200DB"/>
    <w:rsid w:val="00B32F8C"/>
    <w:rsid w:val="00B42C7E"/>
    <w:rsid w:val="00B75DD5"/>
    <w:rsid w:val="00B832FE"/>
    <w:rsid w:val="00B9256F"/>
    <w:rsid w:val="00BB02C9"/>
    <w:rsid w:val="00BB596D"/>
    <w:rsid w:val="00BC0494"/>
    <w:rsid w:val="00BC33D5"/>
    <w:rsid w:val="00BE05E5"/>
    <w:rsid w:val="00C01715"/>
    <w:rsid w:val="00C02AF9"/>
    <w:rsid w:val="00C221BB"/>
    <w:rsid w:val="00C267CE"/>
    <w:rsid w:val="00C427B4"/>
    <w:rsid w:val="00C44DCA"/>
    <w:rsid w:val="00C47AF5"/>
    <w:rsid w:val="00C55AA1"/>
    <w:rsid w:val="00C60365"/>
    <w:rsid w:val="00C614E7"/>
    <w:rsid w:val="00C65881"/>
    <w:rsid w:val="00C65F7E"/>
    <w:rsid w:val="00C939DD"/>
    <w:rsid w:val="00CC2FB8"/>
    <w:rsid w:val="00CC5A36"/>
    <w:rsid w:val="00CD0705"/>
    <w:rsid w:val="00CD3871"/>
    <w:rsid w:val="00CE1C81"/>
    <w:rsid w:val="00CE44C0"/>
    <w:rsid w:val="00CE5635"/>
    <w:rsid w:val="00CE5B1B"/>
    <w:rsid w:val="00CF4E2B"/>
    <w:rsid w:val="00D00B79"/>
    <w:rsid w:val="00D2003B"/>
    <w:rsid w:val="00D322A7"/>
    <w:rsid w:val="00D32FBA"/>
    <w:rsid w:val="00D478E8"/>
    <w:rsid w:val="00D60418"/>
    <w:rsid w:val="00D8173A"/>
    <w:rsid w:val="00D822BB"/>
    <w:rsid w:val="00D904E1"/>
    <w:rsid w:val="00D90718"/>
    <w:rsid w:val="00D92A1E"/>
    <w:rsid w:val="00DA1D17"/>
    <w:rsid w:val="00DA1EDD"/>
    <w:rsid w:val="00DA791D"/>
    <w:rsid w:val="00DC0E48"/>
    <w:rsid w:val="00DE5D44"/>
    <w:rsid w:val="00DF0718"/>
    <w:rsid w:val="00E00BDC"/>
    <w:rsid w:val="00E0446C"/>
    <w:rsid w:val="00E11C12"/>
    <w:rsid w:val="00E146FB"/>
    <w:rsid w:val="00E17B7D"/>
    <w:rsid w:val="00E24872"/>
    <w:rsid w:val="00E31DBC"/>
    <w:rsid w:val="00E367BB"/>
    <w:rsid w:val="00E4009A"/>
    <w:rsid w:val="00E42238"/>
    <w:rsid w:val="00E550BA"/>
    <w:rsid w:val="00E616D7"/>
    <w:rsid w:val="00E769F9"/>
    <w:rsid w:val="00E82276"/>
    <w:rsid w:val="00E8434E"/>
    <w:rsid w:val="00E91BFB"/>
    <w:rsid w:val="00E95D88"/>
    <w:rsid w:val="00E97DC7"/>
    <w:rsid w:val="00EA4139"/>
    <w:rsid w:val="00EA5569"/>
    <w:rsid w:val="00EB3302"/>
    <w:rsid w:val="00EE220A"/>
    <w:rsid w:val="00F00DD7"/>
    <w:rsid w:val="00F00F53"/>
    <w:rsid w:val="00F12BFB"/>
    <w:rsid w:val="00F51639"/>
    <w:rsid w:val="00F61C35"/>
    <w:rsid w:val="00F728A5"/>
    <w:rsid w:val="00F76528"/>
    <w:rsid w:val="00F82468"/>
    <w:rsid w:val="00F84BB9"/>
    <w:rsid w:val="00F86496"/>
    <w:rsid w:val="00F95776"/>
    <w:rsid w:val="00FA688C"/>
    <w:rsid w:val="00FD39BC"/>
    <w:rsid w:val="00FE51DB"/>
    <w:rsid w:val="00FF48F3"/>
    <w:rsid w:val="04031228"/>
    <w:rsid w:val="059219FF"/>
    <w:rsid w:val="05D92F0E"/>
    <w:rsid w:val="07817D76"/>
    <w:rsid w:val="08301791"/>
    <w:rsid w:val="085E5522"/>
    <w:rsid w:val="0AC74585"/>
    <w:rsid w:val="0B24728B"/>
    <w:rsid w:val="0D2F2792"/>
    <w:rsid w:val="0EC030DC"/>
    <w:rsid w:val="0F0E1EB8"/>
    <w:rsid w:val="113369AB"/>
    <w:rsid w:val="150B631D"/>
    <w:rsid w:val="158917BD"/>
    <w:rsid w:val="16CD605D"/>
    <w:rsid w:val="17C764B4"/>
    <w:rsid w:val="1AEE5B3E"/>
    <w:rsid w:val="1B8817D5"/>
    <w:rsid w:val="1B8A0083"/>
    <w:rsid w:val="1BA9607B"/>
    <w:rsid w:val="1E3131D0"/>
    <w:rsid w:val="1E903DA8"/>
    <w:rsid w:val="1FED13F4"/>
    <w:rsid w:val="217B720B"/>
    <w:rsid w:val="21B32829"/>
    <w:rsid w:val="227278FC"/>
    <w:rsid w:val="26B40EBB"/>
    <w:rsid w:val="278F0850"/>
    <w:rsid w:val="28A4743E"/>
    <w:rsid w:val="28F04815"/>
    <w:rsid w:val="2A3F015E"/>
    <w:rsid w:val="2A4739C8"/>
    <w:rsid w:val="2C6F4B5B"/>
    <w:rsid w:val="2CC66814"/>
    <w:rsid w:val="2D473CE3"/>
    <w:rsid w:val="2DBC0C57"/>
    <w:rsid w:val="2F531B89"/>
    <w:rsid w:val="316432BA"/>
    <w:rsid w:val="32E46FEA"/>
    <w:rsid w:val="336D21B0"/>
    <w:rsid w:val="33D42EF0"/>
    <w:rsid w:val="379B4A00"/>
    <w:rsid w:val="383B430C"/>
    <w:rsid w:val="38522A36"/>
    <w:rsid w:val="397B4ADE"/>
    <w:rsid w:val="3BDD64A7"/>
    <w:rsid w:val="3CC63F96"/>
    <w:rsid w:val="3D6D4CE9"/>
    <w:rsid w:val="3D9B0901"/>
    <w:rsid w:val="3E7816AE"/>
    <w:rsid w:val="409A2693"/>
    <w:rsid w:val="42411904"/>
    <w:rsid w:val="434D2D59"/>
    <w:rsid w:val="4AB71EC2"/>
    <w:rsid w:val="4BD44CB9"/>
    <w:rsid w:val="4C3614DA"/>
    <w:rsid w:val="4C4670FF"/>
    <w:rsid w:val="4D63485B"/>
    <w:rsid w:val="53CF5223"/>
    <w:rsid w:val="556A55C9"/>
    <w:rsid w:val="56152BB1"/>
    <w:rsid w:val="56837BC4"/>
    <w:rsid w:val="58AF0387"/>
    <w:rsid w:val="5C6E5890"/>
    <w:rsid w:val="5CE7050A"/>
    <w:rsid w:val="5CEF6E7F"/>
    <w:rsid w:val="5D4C2462"/>
    <w:rsid w:val="60A70DB1"/>
    <w:rsid w:val="63D85CC0"/>
    <w:rsid w:val="64880558"/>
    <w:rsid w:val="64EC2016"/>
    <w:rsid w:val="68102E7F"/>
    <w:rsid w:val="68377BE2"/>
    <w:rsid w:val="68D34551"/>
    <w:rsid w:val="69010C10"/>
    <w:rsid w:val="69AC2C72"/>
    <w:rsid w:val="69D07088"/>
    <w:rsid w:val="6B6E4D57"/>
    <w:rsid w:val="6D5C6440"/>
    <w:rsid w:val="6DC00925"/>
    <w:rsid w:val="6E352C4D"/>
    <w:rsid w:val="74171B17"/>
    <w:rsid w:val="74836069"/>
    <w:rsid w:val="74D54638"/>
    <w:rsid w:val="75322AF8"/>
    <w:rsid w:val="75C20B7A"/>
    <w:rsid w:val="77E95760"/>
    <w:rsid w:val="790E4E0A"/>
    <w:rsid w:val="7DF1235D"/>
    <w:rsid w:val="7EB0782E"/>
    <w:rsid w:val="7F307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5DD010A7-31EB-405A-B5DD-E29B95793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4F3D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4">
    <w:name w:val="heading 4"/>
    <w:basedOn w:val="a"/>
    <w:next w:val="a"/>
    <w:unhideWhenUsed/>
    <w:qFormat/>
    <w:rsid w:val="00E550BA"/>
    <w:pPr>
      <w:spacing w:beforeAutospacing="1" w:afterAutospacing="1"/>
      <w:jc w:val="left"/>
      <w:outlineLvl w:val="3"/>
    </w:pPr>
    <w:rPr>
      <w:rFonts w:ascii="宋体" w:hAnsi="宋体" w:hint="eastAsia"/>
      <w:b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qFormat/>
    <w:rsid w:val="00E550BA"/>
    <w:rPr>
      <w:i/>
    </w:rPr>
  </w:style>
  <w:style w:type="character" w:styleId="a4">
    <w:name w:val="Hyperlink"/>
    <w:basedOn w:val="a0"/>
    <w:qFormat/>
    <w:rsid w:val="00E550BA"/>
    <w:rPr>
      <w:color w:val="0000FF"/>
      <w:u w:val="single"/>
    </w:rPr>
  </w:style>
  <w:style w:type="paragraph" w:styleId="a5">
    <w:name w:val="header"/>
    <w:basedOn w:val="a"/>
    <w:link w:val="a6"/>
    <w:rsid w:val="00E00B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E00BDC"/>
    <w:rPr>
      <w:rFonts w:ascii="Calibri" w:hAnsi="Calibri"/>
      <w:kern w:val="2"/>
      <w:sz w:val="18"/>
      <w:szCs w:val="18"/>
    </w:rPr>
  </w:style>
  <w:style w:type="paragraph" w:styleId="a7">
    <w:name w:val="footer"/>
    <w:basedOn w:val="a"/>
    <w:link w:val="a8"/>
    <w:rsid w:val="00E00B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E00BDC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DC2B7BB-6493-4AC0-A1E9-86864EB750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1</TotalTime>
  <Pages>2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Jia Zhang</cp:lastModifiedBy>
  <cp:revision>156</cp:revision>
  <dcterms:created xsi:type="dcterms:W3CDTF">2017-03-31T08:06:00Z</dcterms:created>
  <dcterms:modified xsi:type="dcterms:W3CDTF">2021-09-13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